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902" w:rsidRDefault="00D21902">
      <w:pPr>
        <w:rPr>
          <w:lang w:val="en-US"/>
        </w:rPr>
      </w:pPr>
    </w:p>
    <w:tbl>
      <w:tblPr>
        <w:tblStyle w:val="Lysskygge1"/>
        <w:tblW w:w="5000" w:type="pct"/>
        <w:tblLook w:val="04A0" w:firstRow="1" w:lastRow="0" w:firstColumn="1" w:lastColumn="0" w:noHBand="0" w:noVBand="1"/>
      </w:tblPr>
      <w:tblGrid>
        <w:gridCol w:w="1665"/>
        <w:gridCol w:w="1052"/>
        <w:gridCol w:w="977"/>
        <w:gridCol w:w="977"/>
        <w:gridCol w:w="889"/>
        <w:gridCol w:w="981"/>
        <w:gridCol w:w="1078"/>
        <w:gridCol w:w="1266"/>
        <w:gridCol w:w="251"/>
        <w:gridCol w:w="251"/>
        <w:gridCol w:w="251"/>
      </w:tblGrid>
      <w:tr w:rsidR="00D21902" w:rsidRPr="00107E78" w:rsidTr="00BE5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21902" w:rsidRPr="00762B04" w:rsidRDefault="00D21902" w:rsidP="00BE55D5">
            <w:pPr>
              <w:jc w:val="center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546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Number</w:t>
            </w:r>
          </w:p>
        </w:tc>
        <w:tc>
          <w:tcPr>
            <w:tcW w:w="507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Age</w:t>
            </w:r>
          </w:p>
        </w:tc>
        <w:tc>
          <w:tcPr>
            <w:tcW w:w="507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Gender</w:t>
            </w:r>
          </w:p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(m/f)</w:t>
            </w:r>
          </w:p>
        </w:tc>
        <w:tc>
          <w:tcPr>
            <w:tcW w:w="461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JAK2</w:t>
            </w:r>
          </w:p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V617F</w:t>
            </w:r>
          </w:p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+/-</w:t>
            </w:r>
          </w:p>
        </w:tc>
        <w:tc>
          <w:tcPr>
            <w:tcW w:w="509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V617F</w:t>
            </w:r>
          </w:p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%</w:t>
            </w:r>
          </w:p>
        </w:tc>
        <w:tc>
          <w:tcPr>
            <w:tcW w:w="559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Therapy</w:t>
            </w:r>
          </w:p>
        </w:tc>
        <w:tc>
          <w:tcPr>
            <w:tcW w:w="657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2B04">
              <w:rPr>
                <w:lang w:val="en-US"/>
              </w:rPr>
              <w:t>Leukocyte</w:t>
            </w:r>
          </w:p>
        </w:tc>
        <w:tc>
          <w:tcPr>
            <w:tcW w:w="130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0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0" w:type="pct"/>
            <w:vAlign w:val="center"/>
          </w:tcPr>
          <w:p w:rsidR="00D21902" w:rsidRPr="00762B04" w:rsidRDefault="00D21902" w:rsidP="00BE55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1902" w:rsidRPr="00107E78" w:rsidTr="00BE5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auto"/>
          </w:tcPr>
          <w:p w:rsidR="00D21902" w:rsidRPr="00762B04" w:rsidRDefault="00D21902" w:rsidP="00BE55D5">
            <w:pPr>
              <w:rPr>
                <w:lang w:val="en-US"/>
              </w:rPr>
            </w:pPr>
          </w:p>
        </w:tc>
        <w:tc>
          <w:tcPr>
            <w:tcW w:w="546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07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07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61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09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59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57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0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0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0" w:type="pct"/>
            <w:shd w:val="clear" w:color="auto" w:fill="auto"/>
          </w:tcPr>
          <w:p w:rsidR="00D21902" w:rsidRPr="00762B04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1902" w:rsidTr="00BE55D5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auto"/>
          </w:tcPr>
          <w:p w:rsidR="00D21902" w:rsidRDefault="00D21902" w:rsidP="00BE55D5">
            <w:r w:rsidRPr="00762B04">
              <w:rPr>
                <w:lang w:val="en-US"/>
              </w:rPr>
              <w:t>Genui</w:t>
            </w:r>
            <w:r>
              <w:rPr>
                <w:lang w:val="en-US"/>
              </w:rPr>
              <w:t>ne</w:t>
            </w:r>
            <w:r w:rsidRPr="00762B04">
              <w:rPr>
                <w:lang w:val="en-US"/>
              </w:rPr>
              <w:t xml:space="preserve"> </w:t>
            </w:r>
            <w:r w:rsidRPr="00107E78">
              <w:rPr>
                <w:lang w:val="en-US"/>
              </w:rPr>
              <w:t>E</w:t>
            </w:r>
            <w:r>
              <w:t>T</w:t>
            </w:r>
          </w:p>
        </w:tc>
        <w:tc>
          <w:tcPr>
            <w:tcW w:w="546" w:type="pct"/>
            <w:shd w:val="clear" w:color="auto" w:fill="auto"/>
          </w:tcPr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507" w:type="pct"/>
            <w:shd w:val="clear" w:color="auto" w:fill="auto"/>
          </w:tcPr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.4</w:t>
            </w:r>
          </w:p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5-81)</w:t>
            </w:r>
          </w:p>
        </w:tc>
        <w:tc>
          <w:tcPr>
            <w:tcW w:w="507" w:type="pct"/>
            <w:shd w:val="clear" w:color="auto" w:fill="auto"/>
          </w:tcPr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7</w:t>
            </w:r>
          </w:p>
        </w:tc>
        <w:tc>
          <w:tcPr>
            <w:tcW w:w="461" w:type="pct"/>
            <w:shd w:val="clear" w:color="auto" w:fill="auto"/>
          </w:tcPr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4</w:t>
            </w:r>
          </w:p>
        </w:tc>
        <w:tc>
          <w:tcPr>
            <w:tcW w:w="509" w:type="pct"/>
            <w:shd w:val="clear" w:color="auto" w:fill="auto"/>
          </w:tcPr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1-67)</w:t>
            </w:r>
          </w:p>
        </w:tc>
        <w:tc>
          <w:tcPr>
            <w:tcW w:w="559" w:type="pct"/>
            <w:shd w:val="clear" w:color="auto" w:fill="auto"/>
          </w:tcPr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=1</w:t>
            </w:r>
          </w:p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U=4</w:t>
            </w:r>
          </w:p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A=3</w:t>
            </w:r>
          </w:p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FN=1</w:t>
            </w:r>
          </w:p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7" w:type="pct"/>
            <w:shd w:val="clear" w:color="auto" w:fill="auto"/>
          </w:tcPr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</w:t>
            </w:r>
          </w:p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.7-9.4)</w:t>
            </w:r>
          </w:p>
          <w:p w:rsidR="00D21902" w:rsidRDefault="00D21902" w:rsidP="00BE55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" w:type="pct"/>
            <w:shd w:val="clear" w:color="auto" w:fill="auto"/>
          </w:tcPr>
          <w:p w:rsidR="00D21902" w:rsidRDefault="00D21902" w:rsidP="00BE5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" w:type="pct"/>
            <w:shd w:val="clear" w:color="auto" w:fill="auto"/>
          </w:tcPr>
          <w:p w:rsidR="00D21902" w:rsidRDefault="00D21902" w:rsidP="00BE5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" w:type="pct"/>
            <w:shd w:val="clear" w:color="auto" w:fill="auto"/>
          </w:tcPr>
          <w:p w:rsidR="00D21902" w:rsidRDefault="00D21902" w:rsidP="00BE5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21902" w:rsidTr="00BE5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auto"/>
          </w:tcPr>
          <w:p w:rsidR="00D21902" w:rsidRDefault="00D21902" w:rsidP="00BE55D5">
            <w:proofErr w:type="spellStart"/>
            <w:r>
              <w:t>Pre</w:t>
            </w:r>
            <w:proofErr w:type="spellEnd"/>
            <w:r>
              <w:t>-PMF</w:t>
            </w:r>
          </w:p>
        </w:tc>
        <w:tc>
          <w:tcPr>
            <w:tcW w:w="546" w:type="pct"/>
            <w:shd w:val="clear" w:color="auto" w:fill="auto"/>
          </w:tcPr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507" w:type="pct"/>
            <w:shd w:val="clear" w:color="auto" w:fill="auto"/>
          </w:tcPr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</w:t>
            </w:r>
          </w:p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9-85)</w:t>
            </w:r>
          </w:p>
        </w:tc>
        <w:tc>
          <w:tcPr>
            <w:tcW w:w="507" w:type="pct"/>
            <w:shd w:val="clear" w:color="auto" w:fill="auto"/>
          </w:tcPr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3</w:t>
            </w:r>
          </w:p>
        </w:tc>
        <w:tc>
          <w:tcPr>
            <w:tcW w:w="461" w:type="pct"/>
            <w:shd w:val="clear" w:color="auto" w:fill="auto"/>
          </w:tcPr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/4</w:t>
            </w:r>
          </w:p>
        </w:tc>
        <w:tc>
          <w:tcPr>
            <w:tcW w:w="509" w:type="pct"/>
            <w:shd w:val="clear" w:color="auto" w:fill="auto"/>
          </w:tcPr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3</w:t>
            </w:r>
          </w:p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-58)</w:t>
            </w:r>
          </w:p>
        </w:tc>
        <w:tc>
          <w:tcPr>
            <w:tcW w:w="559" w:type="pct"/>
            <w:shd w:val="clear" w:color="auto" w:fill="auto"/>
          </w:tcPr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=6</w:t>
            </w:r>
          </w:p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A=2</w:t>
            </w:r>
          </w:p>
        </w:tc>
        <w:tc>
          <w:tcPr>
            <w:tcW w:w="657" w:type="pct"/>
            <w:shd w:val="clear" w:color="auto" w:fill="auto"/>
          </w:tcPr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2</w:t>
            </w:r>
          </w:p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0.2-14.5)</w:t>
            </w:r>
          </w:p>
          <w:p w:rsidR="00D21902" w:rsidRDefault="00D21902" w:rsidP="00BE55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" w:type="pct"/>
            <w:shd w:val="clear" w:color="auto" w:fill="auto"/>
          </w:tcPr>
          <w:p w:rsidR="00D21902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" w:type="pct"/>
            <w:shd w:val="clear" w:color="auto" w:fill="auto"/>
          </w:tcPr>
          <w:p w:rsidR="00D21902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" w:type="pct"/>
            <w:shd w:val="clear" w:color="auto" w:fill="auto"/>
          </w:tcPr>
          <w:p w:rsidR="00D21902" w:rsidRDefault="00D21902" w:rsidP="00BE5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D21902" w:rsidRDefault="00D21902" w:rsidP="00D32924">
      <w:pPr>
        <w:rPr>
          <w:lang w:val="en-US"/>
        </w:rPr>
      </w:pPr>
    </w:p>
    <w:sectPr w:rsidR="00D21902" w:rsidSect="00F34506"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D60" w:rsidRDefault="00622D60" w:rsidP="000D430A">
      <w:r>
        <w:separator/>
      </w:r>
    </w:p>
  </w:endnote>
  <w:endnote w:type="continuationSeparator" w:id="0">
    <w:p w:rsidR="00622D60" w:rsidRDefault="00622D60" w:rsidP="000D4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D60" w:rsidRDefault="00622D60" w:rsidP="000D430A">
      <w:r>
        <w:separator/>
      </w:r>
    </w:p>
  </w:footnote>
  <w:footnote w:type="continuationSeparator" w:id="0">
    <w:p w:rsidR="00622D60" w:rsidRDefault="00622D60" w:rsidP="000D43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4410407"/>
      <w:docPartObj>
        <w:docPartGallery w:val="Page Numbers (Top of Page)"/>
        <w:docPartUnique/>
      </w:docPartObj>
    </w:sdtPr>
    <w:sdtEndPr/>
    <w:sdtContent>
      <w:p w:rsidR="00E6250B" w:rsidRDefault="006F3139">
        <w:pPr>
          <w:pStyle w:val="Sidehove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29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250B" w:rsidRDefault="00E6250B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0651CA"/>
    <w:multiLevelType w:val="hybridMultilevel"/>
    <w:tmpl w:val="FE12BA12"/>
    <w:lvl w:ilvl="0" w:tplc="D86674FA">
      <w:start w:val="1"/>
      <w:numFmt w:val="decimal"/>
      <w:lvlText w:val="%1."/>
      <w:lvlJc w:val="left"/>
      <w:pPr>
        <w:ind w:left="644" w:hanging="360"/>
      </w:pPr>
      <w:rPr>
        <w:rFonts w:hint="default"/>
        <w:i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zxwzx0450sefepwrw5ds2dsa2dvwvdervv&quot;&gt;My EndNote Library&lt;record-ids&gt;&lt;item&gt;13&lt;/item&gt;&lt;item&gt;183&lt;/item&gt;&lt;item&gt;279&lt;/item&gt;&lt;/record-ids&gt;&lt;/item&gt;&lt;/Libraries&gt;"/>
  </w:docVars>
  <w:rsids>
    <w:rsidRoot w:val="00314172"/>
    <w:rsid w:val="00004380"/>
    <w:rsid w:val="00010C9C"/>
    <w:rsid w:val="000119F8"/>
    <w:rsid w:val="00015D70"/>
    <w:rsid w:val="000208BF"/>
    <w:rsid w:val="00022424"/>
    <w:rsid w:val="000230D5"/>
    <w:rsid w:val="00025B59"/>
    <w:rsid w:val="00027501"/>
    <w:rsid w:val="00031C24"/>
    <w:rsid w:val="000347CB"/>
    <w:rsid w:val="00040960"/>
    <w:rsid w:val="00042B75"/>
    <w:rsid w:val="00044E6F"/>
    <w:rsid w:val="00047492"/>
    <w:rsid w:val="000521D2"/>
    <w:rsid w:val="000527C1"/>
    <w:rsid w:val="00052A7F"/>
    <w:rsid w:val="000554D1"/>
    <w:rsid w:val="00066FB0"/>
    <w:rsid w:val="000676F3"/>
    <w:rsid w:val="00071303"/>
    <w:rsid w:val="000732DA"/>
    <w:rsid w:val="00075487"/>
    <w:rsid w:val="0007662B"/>
    <w:rsid w:val="0008019E"/>
    <w:rsid w:val="0008062E"/>
    <w:rsid w:val="00080BE2"/>
    <w:rsid w:val="000841F8"/>
    <w:rsid w:val="00084C8D"/>
    <w:rsid w:val="00084D86"/>
    <w:rsid w:val="0008631B"/>
    <w:rsid w:val="000933C5"/>
    <w:rsid w:val="000936D2"/>
    <w:rsid w:val="00093E2C"/>
    <w:rsid w:val="00094F5E"/>
    <w:rsid w:val="00095E12"/>
    <w:rsid w:val="00096C65"/>
    <w:rsid w:val="000A249E"/>
    <w:rsid w:val="000A3DF4"/>
    <w:rsid w:val="000A5A3C"/>
    <w:rsid w:val="000A79DD"/>
    <w:rsid w:val="000A7A21"/>
    <w:rsid w:val="000B03CF"/>
    <w:rsid w:val="000B17A6"/>
    <w:rsid w:val="000B2B96"/>
    <w:rsid w:val="000B3CD8"/>
    <w:rsid w:val="000B4B06"/>
    <w:rsid w:val="000B5233"/>
    <w:rsid w:val="000B57D2"/>
    <w:rsid w:val="000B5F67"/>
    <w:rsid w:val="000C1153"/>
    <w:rsid w:val="000C5250"/>
    <w:rsid w:val="000D34B1"/>
    <w:rsid w:val="000D363D"/>
    <w:rsid w:val="000D3FE2"/>
    <w:rsid w:val="000D430A"/>
    <w:rsid w:val="000D6B11"/>
    <w:rsid w:val="000E05F2"/>
    <w:rsid w:val="000E20F2"/>
    <w:rsid w:val="000E2B7E"/>
    <w:rsid w:val="000E315A"/>
    <w:rsid w:val="000E3BDF"/>
    <w:rsid w:val="000E3C98"/>
    <w:rsid w:val="000E4E5F"/>
    <w:rsid w:val="000E58A7"/>
    <w:rsid w:val="000E5BFD"/>
    <w:rsid w:val="000E7101"/>
    <w:rsid w:val="000F03FD"/>
    <w:rsid w:val="000F1391"/>
    <w:rsid w:val="000F2664"/>
    <w:rsid w:val="00107E78"/>
    <w:rsid w:val="0011112E"/>
    <w:rsid w:val="00111EA3"/>
    <w:rsid w:val="0011481A"/>
    <w:rsid w:val="00115D67"/>
    <w:rsid w:val="00116264"/>
    <w:rsid w:val="001219D9"/>
    <w:rsid w:val="0012539B"/>
    <w:rsid w:val="001258C6"/>
    <w:rsid w:val="00125D6B"/>
    <w:rsid w:val="00125DF3"/>
    <w:rsid w:val="001263D2"/>
    <w:rsid w:val="00126695"/>
    <w:rsid w:val="001272B8"/>
    <w:rsid w:val="00130147"/>
    <w:rsid w:val="00130E4B"/>
    <w:rsid w:val="00131E51"/>
    <w:rsid w:val="00134841"/>
    <w:rsid w:val="001409B7"/>
    <w:rsid w:val="0014612E"/>
    <w:rsid w:val="00146AF7"/>
    <w:rsid w:val="00147C0D"/>
    <w:rsid w:val="00150AF1"/>
    <w:rsid w:val="00152B71"/>
    <w:rsid w:val="00154CBC"/>
    <w:rsid w:val="0015544A"/>
    <w:rsid w:val="00155795"/>
    <w:rsid w:val="00156400"/>
    <w:rsid w:val="00156709"/>
    <w:rsid w:val="00157A6F"/>
    <w:rsid w:val="001634AA"/>
    <w:rsid w:val="0016424C"/>
    <w:rsid w:val="0016748C"/>
    <w:rsid w:val="00170166"/>
    <w:rsid w:val="00172F60"/>
    <w:rsid w:val="001733E3"/>
    <w:rsid w:val="00175792"/>
    <w:rsid w:val="00176922"/>
    <w:rsid w:val="00180041"/>
    <w:rsid w:val="0018009D"/>
    <w:rsid w:val="00180181"/>
    <w:rsid w:val="001811AF"/>
    <w:rsid w:val="00181BCB"/>
    <w:rsid w:val="00186BBA"/>
    <w:rsid w:val="00187C81"/>
    <w:rsid w:val="00190347"/>
    <w:rsid w:val="001965FE"/>
    <w:rsid w:val="001A3C30"/>
    <w:rsid w:val="001A4F45"/>
    <w:rsid w:val="001A6B06"/>
    <w:rsid w:val="001B2D84"/>
    <w:rsid w:val="001B4154"/>
    <w:rsid w:val="001B70D4"/>
    <w:rsid w:val="001B7BA0"/>
    <w:rsid w:val="001C2C2B"/>
    <w:rsid w:val="001C5C97"/>
    <w:rsid w:val="001C626C"/>
    <w:rsid w:val="001D4534"/>
    <w:rsid w:val="001D58F2"/>
    <w:rsid w:val="001E05F6"/>
    <w:rsid w:val="001E15AE"/>
    <w:rsid w:val="001E5293"/>
    <w:rsid w:val="001F1487"/>
    <w:rsid w:val="001F2185"/>
    <w:rsid w:val="001F32CB"/>
    <w:rsid w:val="001F50A7"/>
    <w:rsid w:val="001F56FA"/>
    <w:rsid w:val="001F597E"/>
    <w:rsid w:val="001F6C51"/>
    <w:rsid w:val="001F74EB"/>
    <w:rsid w:val="002022E1"/>
    <w:rsid w:val="00211F7C"/>
    <w:rsid w:val="00213302"/>
    <w:rsid w:val="00214867"/>
    <w:rsid w:val="0021593B"/>
    <w:rsid w:val="00216013"/>
    <w:rsid w:val="00220F91"/>
    <w:rsid w:val="00222C46"/>
    <w:rsid w:val="002230D6"/>
    <w:rsid w:val="0022376D"/>
    <w:rsid w:val="00224A83"/>
    <w:rsid w:val="002259D2"/>
    <w:rsid w:val="00231A53"/>
    <w:rsid w:val="00234D7E"/>
    <w:rsid w:val="002352AF"/>
    <w:rsid w:val="002375DF"/>
    <w:rsid w:val="002402EC"/>
    <w:rsid w:val="002408D8"/>
    <w:rsid w:val="002459A4"/>
    <w:rsid w:val="00246AD0"/>
    <w:rsid w:val="002500CE"/>
    <w:rsid w:val="0025235C"/>
    <w:rsid w:val="00253943"/>
    <w:rsid w:val="00253A6C"/>
    <w:rsid w:val="00255D7C"/>
    <w:rsid w:val="00261FB2"/>
    <w:rsid w:val="00263703"/>
    <w:rsid w:val="00265A35"/>
    <w:rsid w:val="002720DF"/>
    <w:rsid w:val="00272B09"/>
    <w:rsid w:val="002760B8"/>
    <w:rsid w:val="00276927"/>
    <w:rsid w:val="00276A13"/>
    <w:rsid w:val="00280785"/>
    <w:rsid w:val="002836F7"/>
    <w:rsid w:val="002903EC"/>
    <w:rsid w:val="002924FA"/>
    <w:rsid w:val="0029281C"/>
    <w:rsid w:val="00293A8D"/>
    <w:rsid w:val="002951F3"/>
    <w:rsid w:val="00296EE3"/>
    <w:rsid w:val="002A0BAD"/>
    <w:rsid w:val="002A1112"/>
    <w:rsid w:val="002A3E6E"/>
    <w:rsid w:val="002A4EEC"/>
    <w:rsid w:val="002B057C"/>
    <w:rsid w:val="002B06EA"/>
    <w:rsid w:val="002B1329"/>
    <w:rsid w:val="002B1B07"/>
    <w:rsid w:val="002B650B"/>
    <w:rsid w:val="002B7478"/>
    <w:rsid w:val="002C0892"/>
    <w:rsid w:val="002C113C"/>
    <w:rsid w:val="002C3096"/>
    <w:rsid w:val="002C3EC2"/>
    <w:rsid w:val="002C62FC"/>
    <w:rsid w:val="002C6FF3"/>
    <w:rsid w:val="002C7DE4"/>
    <w:rsid w:val="002D3615"/>
    <w:rsid w:val="002D68AD"/>
    <w:rsid w:val="002D7986"/>
    <w:rsid w:val="002E1E22"/>
    <w:rsid w:val="002E1F48"/>
    <w:rsid w:val="002E2890"/>
    <w:rsid w:val="002E2E34"/>
    <w:rsid w:val="002E2F67"/>
    <w:rsid w:val="002E647F"/>
    <w:rsid w:val="002F0581"/>
    <w:rsid w:val="002F49E8"/>
    <w:rsid w:val="002F6BC2"/>
    <w:rsid w:val="002F7290"/>
    <w:rsid w:val="00302817"/>
    <w:rsid w:val="0030479A"/>
    <w:rsid w:val="00306D2B"/>
    <w:rsid w:val="00311DE4"/>
    <w:rsid w:val="0031264C"/>
    <w:rsid w:val="00314172"/>
    <w:rsid w:val="00317522"/>
    <w:rsid w:val="0032575B"/>
    <w:rsid w:val="003266EE"/>
    <w:rsid w:val="003267AF"/>
    <w:rsid w:val="003315D1"/>
    <w:rsid w:val="0033161E"/>
    <w:rsid w:val="0033505B"/>
    <w:rsid w:val="00347BE3"/>
    <w:rsid w:val="00347CBB"/>
    <w:rsid w:val="00350263"/>
    <w:rsid w:val="00354497"/>
    <w:rsid w:val="00355190"/>
    <w:rsid w:val="003572A6"/>
    <w:rsid w:val="003572E7"/>
    <w:rsid w:val="00360CB2"/>
    <w:rsid w:val="00362B86"/>
    <w:rsid w:val="00363098"/>
    <w:rsid w:val="00363F16"/>
    <w:rsid w:val="0036472D"/>
    <w:rsid w:val="00367115"/>
    <w:rsid w:val="00370CAF"/>
    <w:rsid w:val="00370CD6"/>
    <w:rsid w:val="003765D0"/>
    <w:rsid w:val="003772E3"/>
    <w:rsid w:val="00381861"/>
    <w:rsid w:val="0038195D"/>
    <w:rsid w:val="003825AD"/>
    <w:rsid w:val="00382739"/>
    <w:rsid w:val="003903F0"/>
    <w:rsid w:val="00392892"/>
    <w:rsid w:val="003939A8"/>
    <w:rsid w:val="00393D20"/>
    <w:rsid w:val="00395B8D"/>
    <w:rsid w:val="003963AF"/>
    <w:rsid w:val="00397548"/>
    <w:rsid w:val="003A0A34"/>
    <w:rsid w:val="003A1421"/>
    <w:rsid w:val="003A5FC0"/>
    <w:rsid w:val="003A754B"/>
    <w:rsid w:val="003A7B72"/>
    <w:rsid w:val="003B1343"/>
    <w:rsid w:val="003B4A38"/>
    <w:rsid w:val="003B6D74"/>
    <w:rsid w:val="003B7C0A"/>
    <w:rsid w:val="003C0C0C"/>
    <w:rsid w:val="003C1EA5"/>
    <w:rsid w:val="003C2D0B"/>
    <w:rsid w:val="003C3020"/>
    <w:rsid w:val="003C6DF7"/>
    <w:rsid w:val="003C7DB7"/>
    <w:rsid w:val="003D0FB4"/>
    <w:rsid w:val="003D246B"/>
    <w:rsid w:val="003E00A9"/>
    <w:rsid w:val="003E00FF"/>
    <w:rsid w:val="003E4778"/>
    <w:rsid w:val="003E4E29"/>
    <w:rsid w:val="003E5C6F"/>
    <w:rsid w:val="003E5FEE"/>
    <w:rsid w:val="003F40D6"/>
    <w:rsid w:val="003F5D6E"/>
    <w:rsid w:val="00401493"/>
    <w:rsid w:val="00401CF8"/>
    <w:rsid w:val="00404037"/>
    <w:rsid w:val="004072A8"/>
    <w:rsid w:val="004072B3"/>
    <w:rsid w:val="0041101F"/>
    <w:rsid w:val="00421294"/>
    <w:rsid w:val="004214E6"/>
    <w:rsid w:val="00421564"/>
    <w:rsid w:val="00424800"/>
    <w:rsid w:val="00425667"/>
    <w:rsid w:val="00426590"/>
    <w:rsid w:val="00430000"/>
    <w:rsid w:val="00430AAD"/>
    <w:rsid w:val="0043102E"/>
    <w:rsid w:val="00431763"/>
    <w:rsid w:val="00432A44"/>
    <w:rsid w:val="00433955"/>
    <w:rsid w:val="00435BFC"/>
    <w:rsid w:val="00441A80"/>
    <w:rsid w:val="00446376"/>
    <w:rsid w:val="004468A4"/>
    <w:rsid w:val="00450BFA"/>
    <w:rsid w:val="00451687"/>
    <w:rsid w:val="00451B4D"/>
    <w:rsid w:val="00452617"/>
    <w:rsid w:val="0045332D"/>
    <w:rsid w:val="0045384C"/>
    <w:rsid w:val="004556C0"/>
    <w:rsid w:val="004556F4"/>
    <w:rsid w:val="0045742B"/>
    <w:rsid w:val="004602C0"/>
    <w:rsid w:val="004615FF"/>
    <w:rsid w:val="00462AC2"/>
    <w:rsid w:val="00466B1A"/>
    <w:rsid w:val="00466EE2"/>
    <w:rsid w:val="004722A5"/>
    <w:rsid w:val="00475FC2"/>
    <w:rsid w:val="0048059E"/>
    <w:rsid w:val="00480C3C"/>
    <w:rsid w:val="00481957"/>
    <w:rsid w:val="0048195D"/>
    <w:rsid w:val="00482180"/>
    <w:rsid w:val="00484773"/>
    <w:rsid w:val="004849A5"/>
    <w:rsid w:val="00485262"/>
    <w:rsid w:val="0049077F"/>
    <w:rsid w:val="00490C71"/>
    <w:rsid w:val="00490EF2"/>
    <w:rsid w:val="004A4C20"/>
    <w:rsid w:val="004A57E0"/>
    <w:rsid w:val="004A5B2C"/>
    <w:rsid w:val="004A7006"/>
    <w:rsid w:val="004A779D"/>
    <w:rsid w:val="004A7D54"/>
    <w:rsid w:val="004A7DA9"/>
    <w:rsid w:val="004B29E6"/>
    <w:rsid w:val="004B5E81"/>
    <w:rsid w:val="004C56B5"/>
    <w:rsid w:val="004C5987"/>
    <w:rsid w:val="004C7A24"/>
    <w:rsid w:val="004D36CA"/>
    <w:rsid w:val="004D3A34"/>
    <w:rsid w:val="004D6B10"/>
    <w:rsid w:val="004E0809"/>
    <w:rsid w:val="004E34DB"/>
    <w:rsid w:val="004E3548"/>
    <w:rsid w:val="004E3608"/>
    <w:rsid w:val="004E5ED5"/>
    <w:rsid w:val="004F237F"/>
    <w:rsid w:val="0050087B"/>
    <w:rsid w:val="005058B2"/>
    <w:rsid w:val="00506735"/>
    <w:rsid w:val="00506DE8"/>
    <w:rsid w:val="0050729E"/>
    <w:rsid w:val="00507D3B"/>
    <w:rsid w:val="00511642"/>
    <w:rsid w:val="005121AB"/>
    <w:rsid w:val="0051736F"/>
    <w:rsid w:val="0052228A"/>
    <w:rsid w:val="00523750"/>
    <w:rsid w:val="0052423B"/>
    <w:rsid w:val="00525FCF"/>
    <w:rsid w:val="00527E6C"/>
    <w:rsid w:val="005306A9"/>
    <w:rsid w:val="00530831"/>
    <w:rsid w:val="00544919"/>
    <w:rsid w:val="005474F8"/>
    <w:rsid w:val="005513DA"/>
    <w:rsid w:val="005528DA"/>
    <w:rsid w:val="00554AAD"/>
    <w:rsid w:val="005566DD"/>
    <w:rsid w:val="00564B38"/>
    <w:rsid w:val="00565253"/>
    <w:rsid w:val="00567A2A"/>
    <w:rsid w:val="0057061C"/>
    <w:rsid w:val="005747FC"/>
    <w:rsid w:val="00575A47"/>
    <w:rsid w:val="005771CA"/>
    <w:rsid w:val="0057795F"/>
    <w:rsid w:val="00581166"/>
    <w:rsid w:val="00583B8A"/>
    <w:rsid w:val="00585409"/>
    <w:rsid w:val="0058699D"/>
    <w:rsid w:val="00587FFE"/>
    <w:rsid w:val="005A0364"/>
    <w:rsid w:val="005A1FF4"/>
    <w:rsid w:val="005A3F82"/>
    <w:rsid w:val="005A661D"/>
    <w:rsid w:val="005A67AC"/>
    <w:rsid w:val="005A6E98"/>
    <w:rsid w:val="005B19CD"/>
    <w:rsid w:val="005B2B71"/>
    <w:rsid w:val="005B3F65"/>
    <w:rsid w:val="005B4C87"/>
    <w:rsid w:val="005C1C5B"/>
    <w:rsid w:val="005C36BE"/>
    <w:rsid w:val="005C3B36"/>
    <w:rsid w:val="005C52C2"/>
    <w:rsid w:val="005C5CD6"/>
    <w:rsid w:val="005C67E9"/>
    <w:rsid w:val="005C79B5"/>
    <w:rsid w:val="005D18B0"/>
    <w:rsid w:val="005D442B"/>
    <w:rsid w:val="005E251F"/>
    <w:rsid w:val="005E3669"/>
    <w:rsid w:val="005E38B0"/>
    <w:rsid w:val="005E5D55"/>
    <w:rsid w:val="005E6B0D"/>
    <w:rsid w:val="005E7ADC"/>
    <w:rsid w:val="005F2F75"/>
    <w:rsid w:val="005F2FBC"/>
    <w:rsid w:val="005F3B03"/>
    <w:rsid w:val="005F475B"/>
    <w:rsid w:val="005F47BB"/>
    <w:rsid w:val="005F4DF9"/>
    <w:rsid w:val="005F7720"/>
    <w:rsid w:val="005F7EFF"/>
    <w:rsid w:val="00600932"/>
    <w:rsid w:val="006036BB"/>
    <w:rsid w:val="006051C6"/>
    <w:rsid w:val="00605847"/>
    <w:rsid w:val="00606A87"/>
    <w:rsid w:val="00606B4C"/>
    <w:rsid w:val="00607208"/>
    <w:rsid w:val="00610888"/>
    <w:rsid w:val="0061135A"/>
    <w:rsid w:val="00611363"/>
    <w:rsid w:val="0061236E"/>
    <w:rsid w:val="006129C7"/>
    <w:rsid w:val="00614627"/>
    <w:rsid w:val="0061798A"/>
    <w:rsid w:val="00622D60"/>
    <w:rsid w:val="006235F9"/>
    <w:rsid w:val="006247E5"/>
    <w:rsid w:val="00624FFA"/>
    <w:rsid w:val="00627F61"/>
    <w:rsid w:val="0063034C"/>
    <w:rsid w:val="006303F2"/>
    <w:rsid w:val="00631389"/>
    <w:rsid w:val="006327B0"/>
    <w:rsid w:val="00634868"/>
    <w:rsid w:val="00635FE4"/>
    <w:rsid w:val="00640CBB"/>
    <w:rsid w:val="0064217D"/>
    <w:rsid w:val="00647106"/>
    <w:rsid w:val="006479E3"/>
    <w:rsid w:val="00647AE0"/>
    <w:rsid w:val="006508FF"/>
    <w:rsid w:val="00652234"/>
    <w:rsid w:val="00653BCF"/>
    <w:rsid w:val="00655688"/>
    <w:rsid w:val="00660A0D"/>
    <w:rsid w:val="006669D2"/>
    <w:rsid w:val="0067076C"/>
    <w:rsid w:val="00670B7E"/>
    <w:rsid w:val="00670E4A"/>
    <w:rsid w:val="00671410"/>
    <w:rsid w:val="00677BAC"/>
    <w:rsid w:val="006808E5"/>
    <w:rsid w:val="00680E8F"/>
    <w:rsid w:val="00681ED7"/>
    <w:rsid w:val="0068575A"/>
    <w:rsid w:val="00686DBD"/>
    <w:rsid w:val="00690D29"/>
    <w:rsid w:val="00693CA3"/>
    <w:rsid w:val="006945F4"/>
    <w:rsid w:val="00694B5C"/>
    <w:rsid w:val="006954AA"/>
    <w:rsid w:val="006968FE"/>
    <w:rsid w:val="00696945"/>
    <w:rsid w:val="006B1C93"/>
    <w:rsid w:val="006B2326"/>
    <w:rsid w:val="006B258B"/>
    <w:rsid w:val="006B2F86"/>
    <w:rsid w:val="006B3AE8"/>
    <w:rsid w:val="006B526B"/>
    <w:rsid w:val="006B52B8"/>
    <w:rsid w:val="006B53D3"/>
    <w:rsid w:val="006B59BD"/>
    <w:rsid w:val="006B5F80"/>
    <w:rsid w:val="006C1291"/>
    <w:rsid w:val="006C26D6"/>
    <w:rsid w:val="006C2D59"/>
    <w:rsid w:val="006C3073"/>
    <w:rsid w:val="006C3E56"/>
    <w:rsid w:val="006C4954"/>
    <w:rsid w:val="006C50D4"/>
    <w:rsid w:val="006C5B2B"/>
    <w:rsid w:val="006D5CE8"/>
    <w:rsid w:val="006E1877"/>
    <w:rsid w:val="006E385F"/>
    <w:rsid w:val="006E4F8C"/>
    <w:rsid w:val="006E594D"/>
    <w:rsid w:val="006E595F"/>
    <w:rsid w:val="006F22AD"/>
    <w:rsid w:val="006F3139"/>
    <w:rsid w:val="006F3A73"/>
    <w:rsid w:val="006F4C3F"/>
    <w:rsid w:val="006F674F"/>
    <w:rsid w:val="006F73A5"/>
    <w:rsid w:val="0070106B"/>
    <w:rsid w:val="00701639"/>
    <w:rsid w:val="00703E7A"/>
    <w:rsid w:val="00704E45"/>
    <w:rsid w:val="00704EAB"/>
    <w:rsid w:val="00706BDB"/>
    <w:rsid w:val="007074B1"/>
    <w:rsid w:val="00707D89"/>
    <w:rsid w:val="0071096C"/>
    <w:rsid w:val="00710E87"/>
    <w:rsid w:val="0071149B"/>
    <w:rsid w:val="00712863"/>
    <w:rsid w:val="00713762"/>
    <w:rsid w:val="00715EA8"/>
    <w:rsid w:val="00717CD0"/>
    <w:rsid w:val="0072762B"/>
    <w:rsid w:val="0073372A"/>
    <w:rsid w:val="00734801"/>
    <w:rsid w:val="0073490F"/>
    <w:rsid w:val="00734F0C"/>
    <w:rsid w:val="00735F41"/>
    <w:rsid w:val="0073671B"/>
    <w:rsid w:val="007450CE"/>
    <w:rsid w:val="00745897"/>
    <w:rsid w:val="007471E8"/>
    <w:rsid w:val="00750EE3"/>
    <w:rsid w:val="0075170F"/>
    <w:rsid w:val="00752519"/>
    <w:rsid w:val="00753DD8"/>
    <w:rsid w:val="007577E6"/>
    <w:rsid w:val="00757F2B"/>
    <w:rsid w:val="00761F82"/>
    <w:rsid w:val="00764195"/>
    <w:rsid w:val="00765CD2"/>
    <w:rsid w:val="00765E11"/>
    <w:rsid w:val="00766692"/>
    <w:rsid w:val="00771E56"/>
    <w:rsid w:val="00772103"/>
    <w:rsid w:val="00776405"/>
    <w:rsid w:val="00776910"/>
    <w:rsid w:val="00781C0F"/>
    <w:rsid w:val="00787D88"/>
    <w:rsid w:val="00787E67"/>
    <w:rsid w:val="0079022E"/>
    <w:rsid w:val="0079066E"/>
    <w:rsid w:val="0079601F"/>
    <w:rsid w:val="007A0682"/>
    <w:rsid w:val="007A54A5"/>
    <w:rsid w:val="007B0AD3"/>
    <w:rsid w:val="007B1681"/>
    <w:rsid w:val="007B329B"/>
    <w:rsid w:val="007B361B"/>
    <w:rsid w:val="007B4C5F"/>
    <w:rsid w:val="007C0148"/>
    <w:rsid w:val="007C30C6"/>
    <w:rsid w:val="007C36B9"/>
    <w:rsid w:val="007C5C65"/>
    <w:rsid w:val="007C72C3"/>
    <w:rsid w:val="007C7373"/>
    <w:rsid w:val="007D02A4"/>
    <w:rsid w:val="007D03D5"/>
    <w:rsid w:val="007D0A0D"/>
    <w:rsid w:val="007D254D"/>
    <w:rsid w:val="007D34B2"/>
    <w:rsid w:val="007D3674"/>
    <w:rsid w:val="007D4053"/>
    <w:rsid w:val="007D480F"/>
    <w:rsid w:val="007D77A4"/>
    <w:rsid w:val="007E11FD"/>
    <w:rsid w:val="007E25DA"/>
    <w:rsid w:val="007E7EB9"/>
    <w:rsid w:val="007F02D7"/>
    <w:rsid w:val="007F2874"/>
    <w:rsid w:val="00800555"/>
    <w:rsid w:val="0080337C"/>
    <w:rsid w:val="00803E4A"/>
    <w:rsid w:val="008051E6"/>
    <w:rsid w:val="00807BD1"/>
    <w:rsid w:val="0081202D"/>
    <w:rsid w:val="008121A2"/>
    <w:rsid w:val="0081387E"/>
    <w:rsid w:val="008147DF"/>
    <w:rsid w:val="0081534A"/>
    <w:rsid w:val="00816BAD"/>
    <w:rsid w:val="00822E9B"/>
    <w:rsid w:val="00824975"/>
    <w:rsid w:val="00824A78"/>
    <w:rsid w:val="00825218"/>
    <w:rsid w:val="008257D5"/>
    <w:rsid w:val="0082652E"/>
    <w:rsid w:val="008320A8"/>
    <w:rsid w:val="0083299C"/>
    <w:rsid w:val="00833685"/>
    <w:rsid w:val="00833C99"/>
    <w:rsid w:val="008348FF"/>
    <w:rsid w:val="008439F5"/>
    <w:rsid w:val="00845AAC"/>
    <w:rsid w:val="008460B1"/>
    <w:rsid w:val="008465E7"/>
    <w:rsid w:val="008504F2"/>
    <w:rsid w:val="0085072F"/>
    <w:rsid w:val="0085104A"/>
    <w:rsid w:val="00852728"/>
    <w:rsid w:val="008537D0"/>
    <w:rsid w:val="00856C17"/>
    <w:rsid w:val="008572B1"/>
    <w:rsid w:val="00857B47"/>
    <w:rsid w:val="0087252B"/>
    <w:rsid w:val="00872B96"/>
    <w:rsid w:val="00875ABF"/>
    <w:rsid w:val="008775A8"/>
    <w:rsid w:val="00882CD0"/>
    <w:rsid w:val="00883104"/>
    <w:rsid w:val="008867DF"/>
    <w:rsid w:val="00887D39"/>
    <w:rsid w:val="0089262C"/>
    <w:rsid w:val="00893333"/>
    <w:rsid w:val="008A024B"/>
    <w:rsid w:val="008A15FA"/>
    <w:rsid w:val="008A4B55"/>
    <w:rsid w:val="008A6CA8"/>
    <w:rsid w:val="008B19D5"/>
    <w:rsid w:val="008B1F63"/>
    <w:rsid w:val="008B22E0"/>
    <w:rsid w:val="008B2F9C"/>
    <w:rsid w:val="008B486A"/>
    <w:rsid w:val="008B608D"/>
    <w:rsid w:val="008B7A3F"/>
    <w:rsid w:val="008C2578"/>
    <w:rsid w:val="008D2412"/>
    <w:rsid w:val="008D3C63"/>
    <w:rsid w:val="008D4F4A"/>
    <w:rsid w:val="008D748B"/>
    <w:rsid w:val="008E1914"/>
    <w:rsid w:val="008E7DF7"/>
    <w:rsid w:val="008F16A9"/>
    <w:rsid w:val="008F1A63"/>
    <w:rsid w:val="008F4A1F"/>
    <w:rsid w:val="00902134"/>
    <w:rsid w:val="00903663"/>
    <w:rsid w:val="00905055"/>
    <w:rsid w:val="009122E4"/>
    <w:rsid w:val="00913447"/>
    <w:rsid w:val="009152CE"/>
    <w:rsid w:val="0091692B"/>
    <w:rsid w:val="00916DC8"/>
    <w:rsid w:val="00917C02"/>
    <w:rsid w:val="00917DDE"/>
    <w:rsid w:val="00920462"/>
    <w:rsid w:val="00922D2C"/>
    <w:rsid w:val="00932B33"/>
    <w:rsid w:val="00934B86"/>
    <w:rsid w:val="00934F83"/>
    <w:rsid w:val="009371B8"/>
    <w:rsid w:val="00943B52"/>
    <w:rsid w:val="00947B1B"/>
    <w:rsid w:val="00954705"/>
    <w:rsid w:val="009562B0"/>
    <w:rsid w:val="0096215B"/>
    <w:rsid w:val="00965232"/>
    <w:rsid w:val="00967A00"/>
    <w:rsid w:val="00971878"/>
    <w:rsid w:val="00972011"/>
    <w:rsid w:val="0097275F"/>
    <w:rsid w:val="00975260"/>
    <w:rsid w:val="00977E51"/>
    <w:rsid w:val="00980242"/>
    <w:rsid w:val="00980707"/>
    <w:rsid w:val="00987045"/>
    <w:rsid w:val="0099248A"/>
    <w:rsid w:val="00993F32"/>
    <w:rsid w:val="00994534"/>
    <w:rsid w:val="00996EFC"/>
    <w:rsid w:val="009A1EDF"/>
    <w:rsid w:val="009A6450"/>
    <w:rsid w:val="009A685A"/>
    <w:rsid w:val="009A7461"/>
    <w:rsid w:val="009A794F"/>
    <w:rsid w:val="009B104F"/>
    <w:rsid w:val="009B29E2"/>
    <w:rsid w:val="009B3AF1"/>
    <w:rsid w:val="009C1005"/>
    <w:rsid w:val="009C3257"/>
    <w:rsid w:val="009C3BCC"/>
    <w:rsid w:val="009C724F"/>
    <w:rsid w:val="009D0C8C"/>
    <w:rsid w:val="009D0CF9"/>
    <w:rsid w:val="009D68AB"/>
    <w:rsid w:val="009D758C"/>
    <w:rsid w:val="009E33C7"/>
    <w:rsid w:val="009E6147"/>
    <w:rsid w:val="009E6E41"/>
    <w:rsid w:val="009F0463"/>
    <w:rsid w:val="009F0C79"/>
    <w:rsid w:val="009F6CDF"/>
    <w:rsid w:val="009F71FF"/>
    <w:rsid w:val="00A00434"/>
    <w:rsid w:val="00A04642"/>
    <w:rsid w:val="00A050B5"/>
    <w:rsid w:val="00A06A97"/>
    <w:rsid w:val="00A102C6"/>
    <w:rsid w:val="00A127F3"/>
    <w:rsid w:val="00A128ED"/>
    <w:rsid w:val="00A14DEB"/>
    <w:rsid w:val="00A15CA0"/>
    <w:rsid w:val="00A169EF"/>
    <w:rsid w:val="00A17194"/>
    <w:rsid w:val="00A177F6"/>
    <w:rsid w:val="00A2609E"/>
    <w:rsid w:val="00A265E2"/>
    <w:rsid w:val="00A2680B"/>
    <w:rsid w:val="00A269D9"/>
    <w:rsid w:val="00A300CD"/>
    <w:rsid w:val="00A31651"/>
    <w:rsid w:val="00A35154"/>
    <w:rsid w:val="00A424F6"/>
    <w:rsid w:val="00A475FA"/>
    <w:rsid w:val="00A50B49"/>
    <w:rsid w:val="00A54235"/>
    <w:rsid w:val="00A56945"/>
    <w:rsid w:val="00A56DBC"/>
    <w:rsid w:val="00A57835"/>
    <w:rsid w:val="00A62696"/>
    <w:rsid w:val="00A64491"/>
    <w:rsid w:val="00A66E94"/>
    <w:rsid w:val="00A67EF2"/>
    <w:rsid w:val="00A749EF"/>
    <w:rsid w:val="00A76046"/>
    <w:rsid w:val="00A76D3C"/>
    <w:rsid w:val="00A80270"/>
    <w:rsid w:val="00A8526C"/>
    <w:rsid w:val="00A96D22"/>
    <w:rsid w:val="00A97C0B"/>
    <w:rsid w:val="00AA439D"/>
    <w:rsid w:val="00AA497A"/>
    <w:rsid w:val="00AB0D4C"/>
    <w:rsid w:val="00AB217C"/>
    <w:rsid w:val="00AB38ED"/>
    <w:rsid w:val="00AB3A78"/>
    <w:rsid w:val="00AB5EDE"/>
    <w:rsid w:val="00AB77E8"/>
    <w:rsid w:val="00AC19F7"/>
    <w:rsid w:val="00AC24DD"/>
    <w:rsid w:val="00AC29EC"/>
    <w:rsid w:val="00AC2A0E"/>
    <w:rsid w:val="00AC4E52"/>
    <w:rsid w:val="00AC7929"/>
    <w:rsid w:val="00AC7FFB"/>
    <w:rsid w:val="00AD1EE3"/>
    <w:rsid w:val="00AD79DC"/>
    <w:rsid w:val="00AE0AA8"/>
    <w:rsid w:val="00AE2B55"/>
    <w:rsid w:val="00AE31E7"/>
    <w:rsid w:val="00AE426F"/>
    <w:rsid w:val="00AE5606"/>
    <w:rsid w:val="00AE633E"/>
    <w:rsid w:val="00AF0F0B"/>
    <w:rsid w:val="00AF2939"/>
    <w:rsid w:val="00AF3971"/>
    <w:rsid w:val="00AF62F3"/>
    <w:rsid w:val="00AF63B4"/>
    <w:rsid w:val="00B028BF"/>
    <w:rsid w:val="00B0371A"/>
    <w:rsid w:val="00B0519B"/>
    <w:rsid w:val="00B07695"/>
    <w:rsid w:val="00B140A0"/>
    <w:rsid w:val="00B14A01"/>
    <w:rsid w:val="00B15494"/>
    <w:rsid w:val="00B1720B"/>
    <w:rsid w:val="00B2030B"/>
    <w:rsid w:val="00B21D50"/>
    <w:rsid w:val="00B21EB5"/>
    <w:rsid w:val="00B279E3"/>
    <w:rsid w:val="00B30480"/>
    <w:rsid w:val="00B3241A"/>
    <w:rsid w:val="00B334EE"/>
    <w:rsid w:val="00B35A1D"/>
    <w:rsid w:val="00B361F9"/>
    <w:rsid w:val="00B36E6F"/>
    <w:rsid w:val="00B40410"/>
    <w:rsid w:val="00B4129A"/>
    <w:rsid w:val="00B42373"/>
    <w:rsid w:val="00B457EE"/>
    <w:rsid w:val="00B47990"/>
    <w:rsid w:val="00B51822"/>
    <w:rsid w:val="00B52ED0"/>
    <w:rsid w:val="00B55230"/>
    <w:rsid w:val="00B6653D"/>
    <w:rsid w:val="00B66DD3"/>
    <w:rsid w:val="00B703C6"/>
    <w:rsid w:val="00B8003E"/>
    <w:rsid w:val="00B82605"/>
    <w:rsid w:val="00B83D6D"/>
    <w:rsid w:val="00B8743F"/>
    <w:rsid w:val="00B87F74"/>
    <w:rsid w:val="00B901D7"/>
    <w:rsid w:val="00B91A4D"/>
    <w:rsid w:val="00B972FA"/>
    <w:rsid w:val="00BA08A8"/>
    <w:rsid w:val="00BA16B0"/>
    <w:rsid w:val="00BA5760"/>
    <w:rsid w:val="00BA64BD"/>
    <w:rsid w:val="00BB010A"/>
    <w:rsid w:val="00BB137F"/>
    <w:rsid w:val="00BB32D0"/>
    <w:rsid w:val="00BB783A"/>
    <w:rsid w:val="00BC004F"/>
    <w:rsid w:val="00BC2667"/>
    <w:rsid w:val="00BC6009"/>
    <w:rsid w:val="00BD22C9"/>
    <w:rsid w:val="00BD4D1E"/>
    <w:rsid w:val="00BD586F"/>
    <w:rsid w:val="00BD6338"/>
    <w:rsid w:val="00BD72F0"/>
    <w:rsid w:val="00BE0036"/>
    <w:rsid w:val="00BE015B"/>
    <w:rsid w:val="00BE0CCA"/>
    <w:rsid w:val="00BE4A9D"/>
    <w:rsid w:val="00BE5666"/>
    <w:rsid w:val="00BF1B51"/>
    <w:rsid w:val="00BF3BC7"/>
    <w:rsid w:val="00BF5858"/>
    <w:rsid w:val="00C00AD2"/>
    <w:rsid w:val="00C020E7"/>
    <w:rsid w:val="00C03214"/>
    <w:rsid w:val="00C07671"/>
    <w:rsid w:val="00C07C22"/>
    <w:rsid w:val="00C17AB6"/>
    <w:rsid w:val="00C17D59"/>
    <w:rsid w:val="00C23FBF"/>
    <w:rsid w:val="00C2458A"/>
    <w:rsid w:val="00C25B88"/>
    <w:rsid w:val="00C3266D"/>
    <w:rsid w:val="00C32A5A"/>
    <w:rsid w:val="00C32AAF"/>
    <w:rsid w:val="00C34559"/>
    <w:rsid w:val="00C34B9F"/>
    <w:rsid w:val="00C35A03"/>
    <w:rsid w:val="00C37ADB"/>
    <w:rsid w:val="00C40AF2"/>
    <w:rsid w:val="00C41911"/>
    <w:rsid w:val="00C42821"/>
    <w:rsid w:val="00C447CE"/>
    <w:rsid w:val="00C474B5"/>
    <w:rsid w:val="00C5080B"/>
    <w:rsid w:val="00C514F0"/>
    <w:rsid w:val="00C526D3"/>
    <w:rsid w:val="00C55505"/>
    <w:rsid w:val="00C56D75"/>
    <w:rsid w:val="00C6292F"/>
    <w:rsid w:val="00C632D1"/>
    <w:rsid w:val="00C63323"/>
    <w:rsid w:val="00C64A0E"/>
    <w:rsid w:val="00C66660"/>
    <w:rsid w:val="00C709D6"/>
    <w:rsid w:val="00C70C21"/>
    <w:rsid w:val="00C724A9"/>
    <w:rsid w:val="00C729D1"/>
    <w:rsid w:val="00C76A72"/>
    <w:rsid w:val="00C818C7"/>
    <w:rsid w:val="00C82C16"/>
    <w:rsid w:val="00C83918"/>
    <w:rsid w:val="00C83F62"/>
    <w:rsid w:val="00C84CDF"/>
    <w:rsid w:val="00C85AEC"/>
    <w:rsid w:val="00C85B15"/>
    <w:rsid w:val="00C90F69"/>
    <w:rsid w:val="00C91EFC"/>
    <w:rsid w:val="00C9265D"/>
    <w:rsid w:val="00C93211"/>
    <w:rsid w:val="00C933A3"/>
    <w:rsid w:val="00C936CF"/>
    <w:rsid w:val="00C958A0"/>
    <w:rsid w:val="00CA18AF"/>
    <w:rsid w:val="00CA753B"/>
    <w:rsid w:val="00CB1A86"/>
    <w:rsid w:val="00CB55BF"/>
    <w:rsid w:val="00CB656E"/>
    <w:rsid w:val="00CC0F43"/>
    <w:rsid w:val="00CC2538"/>
    <w:rsid w:val="00CC56F7"/>
    <w:rsid w:val="00CC698E"/>
    <w:rsid w:val="00CC789E"/>
    <w:rsid w:val="00CD10F3"/>
    <w:rsid w:val="00CD11FC"/>
    <w:rsid w:val="00CD1DA6"/>
    <w:rsid w:val="00CD25F7"/>
    <w:rsid w:val="00CD3F03"/>
    <w:rsid w:val="00CD6180"/>
    <w:rsid w:val="00CD6D20"/>
    <w:rsid w:val="00CE1915"/>
    <w:rsid w:val="00CE251F"/>
    <w:rsid w:val="00CE3EEC"/>
    <w:rsid w:val="00CE4D6D"/>
    <w:rsid w:val="00CE4EA4"/>
    <w:rsid w:val="00CE7720"/>
    <w:rsid w:val="00CE7A50"/>
    <w:rsid w:val="00CF2C66"/>
    <w:rsid w:val="00CF4E02"/>
    <w:rsid w:val="00CF656C"/>
    <w:rsid w:val="00D042D5"/>
    <w:rsid w:val="00D06387"/>
    <w:rsid w:val="00D0675E"/>
    <w:rsid w:val="00D10833"/>
    <w:rsid w:val="00D10C74"/>
    <w:rsid w:val="00D150FB"/>
    <w:rsid w:val="00D15226"/>
    <w:rsid w:val="00D1553B"/>
    <w:rsid w:val="00D15D44"/>
    <w:rsid w:val="00D15F46"/>
    <w:rsid w:val="00D16646"/>
    <w:rsid w:val="00D16A54"/>
    <w:rsid w:val="00D17213"/>
    <w:rsid w:val="00D21902"/>
    <w:rsid w:val="00D2448C"/>
    <w:rsid w:val="00D266AB"/>
    <w:rsid w:val="00D26994"/>
    <w:rsid w:val="00D2735C"/>
    <w:rsid w:val="00D27EF3"/>
    <w:rsid w:val="00D32924"/>
    <w:rsid w:val="00D33183"/>
    <w:rsid w:val="00D34B65"/>
    <w:rsid w:val="00D351F1"/>
    <w:rsid w:val="00D35F10"/>
    <w:rsid w:val="00D36B2E"/>
    <w:rsid w:val="00D41A63"/>
    <w:rsid w:val="00D41BAE"/>
    <w:rsid w:val="00D43570"/>
    <w:rsid w:val="00D502D2"/>
    <w:rsid w:val="00D57F2A"/>
    <w:rsid w:val="00D616C9"/>
    <w:rsid w:val="00D61919"/>
    <w:rsid w:val="00D628C9"/>
    <w:rsid w:val="00D631FE"/>
    <w:rsid w:val="00D640DC"/>
    <w:rsid w:val="00D64F6D"/>
    <w:rsid w:val="00D650DB"/>
    <w:rsid w:val="00D66673"/>
    <w:rsid w:val="00D66C6C"/>
    <w:rsid w:val="00D66CAE"/>
    <w:rsid w:val="00D6765C"/>
    <w:rsid w:val="00D67D0E"/>
    <w:rsid w:val="00D71C77"/>
    <w:rsid w:val="00D73A25"/>
    <w:rsid w:val="00D7588B"/>
    <w:rsid w:val="00D75A63"/>
    <w:rsid w:val="00D82FA6"/>
    <w:rsid w:val="00D84729"/>
    <w:rsid w:val="00D8627B"/>
    <w:rsid w:val="00D95042"/>
    <w:rsid w:val="00D959DC"/>
    <w:rsid w:val="00D973C6"/>
    <w:rsid w:val="00DA2E59"/>
    <w:rsid w:val="00DA4181"/>
    <w:rsid w:val="00DB204E"/>
    <w:rsid w:val="00DB533B"/>
    <w:rsid w:val="00DB667B"/>
    <w:rsid w:val="00DC2090"/>
    <w:rsid w:val="00DC289C"/>
    <w:rsid w:val="00DC2929"/>
    <w:rsid w:val="00DC2C72"/>
    <w:rsid w:val="00DC5A7C"/>
    <w:rsid w:val="00DC697C"/>
    <w:rsid w:val="00DC7B5B"/>
    <w:rsid w:val="00DD2357"/>
    <w:rsid w:val="00DD37F0"/>
    <w:rsid w:val="00DD5D36"/>
    <w:rsid w:val="00DD5E1C"/>
    <w:rsid w:val="00DD7BFA"/>
    <w:rsid w:val="00DE47B8"/>
    <w:rsid w:val="00DE6D7F"/>
    <w:rsid w:val="00DF3E28"/>
    <w:rsid w:val="00DF48A3"/>
    <w:rsid w:val="00DF494E"/>
    <w:rsid w:val="00DF6036"/>
    <w:rsid w:val="00E00E92"/>
    <w:rsid w:val="00E0155D"/>
    <w:rsid w:val="00E02A3F"/>
    <w:rsid w:val="00E02D3E"/>
    <w:rsid w:val="00E04334"/>
    <w:rsid w:val="00E07DF4"/>
    <w:rsid w:val="00E07EB7"/>
    <w:rsid w:val="00E10222"/>
    <w:rsid w:val="00E1557F"/>
    <w:rsid w:val="00E24DA3"/>
    <w:rsid w:val="00E25068"/>
    <w:rsid w:val="00E268D9"/>
    <w:rsid w:val="00E30F62"/>
    <w:rsid w:val="00E31C9E"/>
    <w:rsid w:val="00E33D62"/>
    <w:rsid w:val="00E34F60"/>
    <w:rsid w:val="00E37456"/>
    <w:rsid w:val="00E40E91"/>
    <w:rsid w:val="00E412C4"/>
    <w:rsid w:val="00E422E3"/>
    <w:rsid w:val="00E43EB5"/>
    <w:rsid w:val="00E4472B"/>
    <w:rsid w:val="00E45136"/>
    <w:rsid w:val="00E475DC"/>
    <w:rsid w:val="00E50B3A"/>
    <w:rsid w:val="00E51615"/>
    <w:rsid w:val="00E5165F"/>
    <w:rsid w:val="00E52A17"/>
    <w:rsid w:val="00E53535"/>
    <w:rsid w:val="00E53BE2"/>
    <w:rsid w:val="00E54890"/>
    <w:rsid w:val="00E614D5"/>
    <w:rsid w:val="00E61CCF"/>
    <w:rsid w:val="00E6250B"/>
    <w:rsid w:val="00E65BFE"/>
    <w:rsid w:val="00E72D8D"/>
    <w:rsid w:val="00E77043"/>
    <w:rsid w:val="00E77749"/>
    <w:rsid w:val="00E80231"/>
    <w:rsid w:val="00E80458"/>
    <w:rsid w:val="00E82B8E"/>
    <w:rsid w:val="00E82D9D"/>
    <w:rsid w:val="00E84187"/>
    <w:rsid w:val="00E87274"/>
    <w:rsid w:val="00E90AE6"/>
    <w:rsid w:val="00E90B8B"/>
    <w:rsid w:val="00E91139"/>
    <w:rsid w:val="00E918EE"/>
    <w:rsid w:val="00E92543"/>
    <w:rsid w:val="00E96FA3"/>
    <w:rsid w:val="00EA19CB"/>
    <w:rsid w:val="00EA4109"/>
    <w:rsid w:val="00EA54FC"/>
    <w:rsid w:val="00EA5F0B"/>
    <w:rsid w:val="00EA6E77"/>
    <w:rsid w:val="00EB01DB"/>
    <w:rsid w:val="00EB25B8"/>
    <w:rsid w:val="00EB4F08"/>
    <w:rsid w:val="00EB797E"/>
    <w:rsid w:val="00EC0C8A"/>
    <w:rsid w:val="00EC2B30"/>
    <w:rsid w:val="00EC61CB"/>
    <w:rsid w:val="00EC61FC"/>
    <w:rsid w:val="00EC6A44"/>
    <w:rsid w:val="00ED00A9"/>
    <w:rsid w:val="00ED0862"/>
    <w:rsid w:val="00ED1752"/>
    <w:rsid w:val="00ED522D"/>
    <w:rsid w:val="00ED6C0A"/>
    <w:rsid w:val="00ED7E8C"/>
    <w:rsid w:val="00EE0EA4"/>
    <w:rsid w:val="00EE5043"/>
    <w:rsid w:val="00EF00BF"/>
    <w:rsid w:val="00EF2A93"/>
    <w:rsid w:val="00EF4CB5"/>
    <w:rsid w:val="00F014B1"/>
    <w:rsid w:val="00F053EB"/>
    <w:rsid w:val="00F05C48"/>
    <w:rsid w:val="00F1129D"/>
    <w:rsid w:val="00F11FBD"/>
    <w:rsid w:val="00F14C78"/>
    <w:rsid w:val="00F153BF"/>
    <w:rsid w:val="00F158A8"/>
    <w:rsid w:val="00F15DD6"/>
    <w:rsid w:val="00F162D3"/>
    <w:rsid w:val="00F165F5"/>
    <w:rsid w:val="00F207C0"/>
    <w:rsid w:val="00F216E0"/>
    <w:rsid w:val="00F22892"/>
    <w:rsid w:val="00F337F3"/>
    <w:rsid w:val="00F33E5A"/>
    <w:rsid w:val="00F34506"/>
    <w:rsid w:val="00F355B8"/>
    <w:rsid w:val="00F361BD"/>
    <w:rsid w:val="00F3754F"/>
    <w:rsid w:val="00F37895"/>
    <w:rsid w:val="00F41302"/>
    <w:rsid w:val="00F4513D"/>
    <w:rsid w:val="00F46915"/>
    <w:rsid w:val="00F47A97"/>
    <w:rsid w:val="00F53068"/>
    <w:rsid w:val="00F531FC"/>
    <w:rsid w:val="00F541A1"/>
    <w:rsid w:val="00F56A7D"/>
    <w:rsid w:val="00F56C4B"/>
    <w:rsid w:val="00F5704C"/>
    <w:rsid w:val="00F62594"/>
    <w:rsid w:val="00F6780D"/>
    <w:rsid w:val="00F70D1D"/>
    <w:rsid w:val="00F72C5E"/>
    <w:rsid w:val="00F73190"/>
    <w:rsid w:val="00F73453"/>
    <w:rsid w:val="00F76B3E"/>
    <w:rsid w:val="00F83F04"/>
    <w:rsid w:val="00F85170"/>
    <w:rsid w:val="00F874B9"/>
    <w:rsid w:val="00F9149F"/>
    <w:rsid w:val="00F94047"/>
    <w:rsid w:val="00F94139"/>
    <w:rsid w:val="00F94184"/>
    <w:rsid w:val="00F94F44"/>
    <w:rsid w:val="00F9574E"/>
    <w:rsid w:val="00F96538"/>
    <w:rsid w:val="00F97A38"/>
    <w:rsid w:val="00FA21D8"/>
    <w:rsid w:val="00FA2363"/>
    <w:rsid w:val="00FA39E8"/>
    <w:rsid w:val="00FA3C6A"/>
    <w:rsid w:val="00FA51CB"/>
    <w:rsid w:val="00FA5729"/>
    <w:rsid w:val="00FA5919"/>
    <w:rsid w:val="00FA5C9F"/>
    <w:rsid w:val="00FA7DA1"/>
    <w:rsid w:val="00FB0632"/>
    <w:rsid w:val="00FB1C2E"/>
    <w:rsid w:val="00FB3AC8"/>
    <w:rsid w:val="00FB64D4"/>
    <w:rsid w:val="00FB68CF"/>
    <w:rsid w:val="00FB6E4B"/>
    <w:rsid w:val="00FB7A75"/>
    <w:rsid w:val="00FC3368"/>
    <w:rsid w:val="00FC3A05"/>
    <w:rsid w:val="00FD1653"/>
    <w:rsid w:val="00FD2B3A"/>
    <w:rsid w:val="00FD3B6D"/>
    <w:rsid w:val="00FD4583"/>
    <w:rsid w:val="00FD45FA"/>
    <w:rsid w:val="00FD5CC6"/>
    <w:rsid w:val="00FD6A50"/>
    <w:rsid w:val="00FD749C"/>
    <w:rsid w:val="00FE4B1F"/>
    <w:rsid w:val="00FE613F"/>
    <w:rsid w:val="00FF207A"/>
    <w:rsid w:val="00FF5AF8"/>
    <w:rsid w:val="00FF5B73"/>
    <w:rsid w:val="00FF67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FEB5C05-15A0-4A28-B9F3-2AF3A112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A8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uiPriority w:val="60"/>
    <w:rsid w:val="0083299C"/>
    <w:rPr>
      <w:rFonts w:eastAsia="Times New Roman" w:cs="Times New Roman"/>
      <w:color w:val="000000"/>
      <w:sz w:val="20"/>
      <w:szCs w:val="20"/>
      <w:lang w:eastAsia="da-DK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Standardskrifttypeiafsnit"/>
    <w:uiPriority w:val="99"/>
    <w:unhideWhenUsed/>
    <w:rsid w:val="00BA08A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3685"/>
    <w:rPr>
      <w:rFonts w:cs="Times New Roman"/>
      <w:szCs w:val="24"/>
    </w:rPr>
  </w:style>
  <w:style w:type="table" w:customStyle="1" w:styleId="Lysskygge2">
    <w:name w:val="Lys skygge2"/>
    <w:basedOn w:val="Tabel-Normal"/>
    <w:uiPriority w:val="60"/>
    <w:rsid w:val="0025235C"/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2480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24800"/>
    <w:rPr>
      <w:rFonts w:ascii="Tahoma" w:hAnsi="Tahoma" w:cs="Tahoma"/>
      <w:sz w:val="16"/>
      <w:szCs w:val="1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084D86"/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084D86"/>
    <w:rPr>
      <w:rFonts w:ascii="Consolas" w:hAnsi="Consolas" w:cs="Consolas"/>
      <w:sz w:val="20"/>
      <w:szCs w:val="20"/>
    </w:rPr>
  </w:style>
  <w:style w:type="paragraph" w:styleId="Listeafsnit">
    <w:name w:val="List Paragraph"/>
    <w:basedOn w:val="Normal"/>
    <w:uiPriority w:val="34"/>
    <w:qFormat/>
    <w:rsid w:val="00190347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styleId="Sidehoved">
    <w:name w:val="header"/>
    <w:basedOn w:val="Normal"/>
    <w:link w:val="SidehovedTegn"/>
    <w:uiPriority w:val="99"/>
    <w:unhideWhenUsed/>
    <w:rsid w:val="000D430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0D430A"/>
  </w:style>
  <w:style w:type="paragraph" w:styleId="Sidefod">
    <w:name w:val="footer"/>
    <w:basedOn w:val="Normal"/>
    <w:link w:val="SidefodTegn"/>
    <w:uiPriority w:val="99"/>
    <w:unhideWhenUsed/>
    <w:rsid w:val="000D430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D430A"/>
  </w:style>
  <w:style w:type="character" w:styleId="Kommentarhenvisning">
    <w:name w:val="annotation reference"/>
    <w:basedOn w:val="Standardskrifttypeiafsnit"/>
    <w:uiPriority w:val="99"/>
    <w:semiHidden/>
    <w:unhideWhenUsed/>
    <w:rsid w:val="00FD165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D165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D165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D165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D1653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FD1653"/>
  </w:style>
  <w:style w:type="character" w:styleId="Linjenummer">
    <w:name w:val="line number"/>
    <w:basedOn w:val="Standardskrifttypeiafsnit"/>
    <w:uiPriority w:val="99"/>
    <w:semiHidden/>
    <w:unhideWhenUsed/>
    <w:rsid w:val="008B4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521081-FFCC-4D80-8D1E-FA0B6A5FF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21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be</dc:creator>
  <cp:lastModifiedBy>Vibe Skov</cp:lastModifiedBy>
  <cp:revision>5</cp:revision>
  <cp:lastPrinted>2016-02-05T12:45:00Z</cp:lastPrinted>
  <dcterms:created xsi:type="dcterms:W3CDTF">2016-02-06T08:28:00Z</dcterms:created>
  <dcterms:modified xsi:type="dcterms:W3CDTF">2016-02-06T09:00:00Z</dcterms:modified>
</cp:coreProperties>
</file>